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CCAF1C0" w:rsidR="00FB3483" w:rsidRPr="00930A31" w:rsidRDefault="00DF12B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6CB471" w:rsidR="00FB3483" w:rsidRPr="00930A31" w:rsidRDefault="00DF12BD" w:rsidP="005979B8">
            <w:pPr>
              <w:pStyle w:val="Default"/>
              <w:spacing w:before="40" w:after="40"/>
              <w:rPr>
                <w:rFonts w:ascii="Arial" w:hAnsi="Arial" w:cs="Arial"/>
                <w:color w:val="auto"/>
                <w:sz w:val="18"/>
                <w:szCs w:val="18"/>
              </w:rPr>
            </w:pPr>
            <w:r>
              <w:rPr>
                <w:rFonts w:ascii="Arial" w:hAnsi="Arial" w:cs="Arial"/>
                <w:color w:val="auto"/>
                <w:sz w:val="18"/>
                <w:szCs w:val="18"/>
              </w:rPr>
              <w:t>21</w:t>
            </w:r>
            <w:r w:rsidR="00CD7C1E">
              <w:rPr>
                <w:rFonts w:ascii="Arial" w:hAnsi="Arial" w:cs="Arial"/>
                <w:color w:val="auto"/>
                <w:sz w:val="18"/>
                <w:szCs w:val="18"/>
              </w:rPr>
              <w:t>-</w:t>
            </w:r>
            <w:r>
              <w:rPr>
                <w:rFonts w:ascii="Arial" w:hAnsi="Arial" w:cs="Arial"/>
                <w:color w:val="auto"/>
                <w:sz w:val="18"/>
                <w:szCs w:val="18"/>
              </w:rPr>
              <w:t>4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94F0AE" w:rsidR="00FB3483" w:rsidRPr="00930A31" w:rsidRDefault="00DF12BD" w:rsidP="005979B8">
            <w:pPr>
              <w:pStyle w:val="Default"/>
              <w:spacing w:before="40" w:after="40"/>
              <w:rPr>
                <w:rFonts w:ascii="Arial" w:hAnsi="Arial" w:cs="Arial"/>
                <w:color w:val="auto"/>
                <w:sz w:val="18"/>
                <w:szCs w:val="18"/>
              </w:rPr>
            </w:pPr>
            <w:r>
              <w:rPr>
                <w:rFonts w:ascii="Arial" w:hAnsi="Arial" w:cs="Arial"/>
                <w:color w:val="auto"/>
                <w:sz w:val="18"/>
                <w:szCs w:val="18"/>
              </w:rPr>
              <w:t>46-9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2EEF63" w:rsidR="00FB3483" w:rsidRPr="00930A31" w:rsidRDefault="00DF12BD" w:rsidP="005979B8">
            <w:pPr>
              <w:pStyle w:val="Default"/>
              <w:spacing w:before="40" w:after="40"/>
              <w:rPr>
                <w:rFonts w:ascii="Arial" w:hAnsi="Arial" w:cs="Arial"/>
                <w:color w:val="auto"/>
                <w:sz w:val="18"/>
                <w:szCs w:val="18"/>
              </w:rPr>
            </w:pPr>
            <w:r>
              <w:rPr>
                <w:rFonts w:ascii="Arial" w:hAnsi="Arial" w:cs="Arial"/>
                <w:color w:val="auto"/>
                <w:sz w:val="18"/>
                <w:szCs w:val="18"/>
              </w:rPr>
              <w:t>92-9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C79362" w:rsidR="00FB3483" w:rsidRPr="00930A31" w:rsidRDefault="00DF12BD" w:rsidP="005979B8">
            <w:pPr>
              <w:pStyle w:val="Default"/>
              <w:spacing w:before="40" w:after="40"/>
              <w:rPr>
                <w:rFonts w:ascii="Arial" w:hAnsi="Arial" w:cs="Arial"/>
                <w:color w:val="auto"/>
                <w:sz w:val="18"/>
                <w:szCs w:val="18"/>
              </w:rPr>
            </w:pPr>
            <w:r>
              <w:rPr>
                <w:rFonts w:ascii="Arial" w:hAnsi="Arial" w:cs="Arial"/>
                <w:color w:val="auto"/>
                <w:sz w:val="18"/>
                <w:szCs w:val="18"/>
              </w:rPr>
              <w:t>123-13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AC6CE2" w:rsidR="00FB3483" w:rsidRPr="00930A31" w:rsidRDefault="00DF12BD" w:rsidP="005979B8">
            <w:pPr>
              <w:pStyle w:val="Default"/>
              <w:spacing w:before="40" w:after="40"/>
              <w:rPr>
                <w:rFonts w:ascii="Arial" w:hAnsi="Arial" w:cs="Arial"/>
                <w:color w:val="auto"/>
                <w:sz w:val="18"/>
                <w:szCs w:val="18"/>
              </w:rPr>
            </w:pPr>
            <w:r>
              <w:rPr>
                <w:rFonts w:ascii="Arial" w:hAnsi="Arial" w:cs="Arial"/>
                <w:color w:val="auto"/>
                <w:sz w:val="18"/>
                <w:szCs w:val="18"/>
              </w:rPr>
              <w:t>135-13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96D6F0A" w:rsidR="00FB3483" w:rsidRPr="00930A31" w:rsidRDefault="00913A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44EE35" w:rsidR="00FB3483" w:rsidRPr="00930A31" w:rsidRDefault="00DF12BD" w:rsidP="005979B8">
            <w:pPr>
              <w:pStyle w:val="Default"/>
              <w:spacing w:before="40" w:after="40"/>
              <w:rPr>
                <w:rFonts w:ascii="Arial" w:hAnsi="Arial" w:cs="Arial"/>
                <w:color w:val="auto"/>
                <w:sz w:val="18"/>
                <w:szCs w:val="18"/>
              </w:rPr>
            </w:pPr>
            <w:r>
              <w:rPr>
                <w:rFonts w:ascii="Arial" w:hAnsi="Arial" w:cs="Arial"/>
                <w:color w:val="auto"/>
                <w:sz w:val="18"/>
                <w:szCs w:val="18"/>
              </w:rPr>
              <w:t>159-17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01ED43" w:rsidR="00FB3483" w:rsidRPr="00930A31" w:rsidRDefault="00DF12BD" w:rsidP="005979B8">
            <w:pPr>
              <w:pStyle w:val="Default"/>
              <w:spacing w:before="40" w:after="40"/>
              <w:rPr>
                <w:rFonts w:ascii="Arial" w:hAnsi="Arial" w:cs="Arial"/>
                <w:color w:val="auto"/>
                <w:sz w:val="18"/>
                <w:szCs w:val="18"/>
              </w:rPr>
            </w:pPr>
            <w:r>
              <w:rPr>
                <w:rFonts w:ascii="Arial" w:hAnsi="Arial" w:cs="Arial"/>
                <w:color w:val="auto"/>
                <w:sz w:val="18"/>
                <w:szCs w:val="18"/>
              </w:rPr>
              <w:t>177-19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302360" w:rsidR="00930A31" w:rsidRPr="00930A31" w:rsidRDefault="00DF12BD" w:rsidP="005979B8">
            <w:pPr>
              <w:pStyle w:val="Default"/>
              <w:spacing w:before="40" w:after="40"/>
              <w:rPr>
                <w:rFonts w:ascii="Arial" w:hAnsi="Arial" w:cs="Arial"/>
                <w:color w:val="auto"/>
                <w:sz w:val="18"/>
                <w:szCs w:val="18"/>
              </w:rPr>
            </w:pPr>
            <w:r>
              <w:rPr>
                <w:rFonts w:ascii="Arial" w:hAnsi="Arial" w:cs="Arial"/>
                <w:color w:val="auto"/>
                <w:sz w:val="18"/>
                <w:szCs w:val="18"/>
              </w:rPr>
              <w:t>195-21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8A887D" w:rsidR="00930A31" w:rsidRPr="00930A31" w:rsidRDefault="00DF12BD" w:rsidP="005979B8">
            <w:pPr>
              <w:pStyle w:val="Default"/>
              <w:spacing w:before="40" w:after="40"/>
              <w:rPr>
                <w:rFonts w:ascii="Arial" w:hAnsi="Arial" w:cs="Arial"/>
                <w:color w:val="auto"/>
                <w:sz w:val="18"/>
                <w:szCs w:val="18"/>
              </w:rPr>
            </w:pPr>
            <w:r>
              <w:rPr>
                <w:rFonts w:ascii="Arial" w:hAnsi="Arial" w:cs="Arial"/>
                <w:color w:val="auto"/>
                <w:sz w:val="18"/>
                <w:szCs w:val="18"/>
              </w:rPr>
              <w:t>179-18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230D2" w:rsidRDefault="00E66E3A" w:rsidP="005979B8">
            <w:pPr>
              <w:pStyle w:val="Default"/>
              <w:spacing w:before="40" w:after="40"/>
              <w:rPr>
                <w:rFonts w:ascii="Arial" w:hAnsi="Arial" w:cs="Arial"/>
                <w:sz w:val="18"/>
                <w:szCs w:val="18"/>
              </w:rPr>
            </w:pPr>
            <w:r w:rsidRPr="00F230D2">
              <w:rPr>
                <w:rFonts w:ascii="Arial" w:hAnsi="Arial" w:cs="Arial"/>
                <w:sz w:val="18"/>
                <w:szCs w:val="18"/>
              </w:rPr>
              <w:t>Study r</w:t>
            </w:r>
            <w:r w:rsidR="00FB3483" w:rsidRPr="00F230D2">
              <w:rPr>
                <w:rFonts w:ascii="Arial" w:hAnsi="Arial" w:cs="Arial"/>
                <w:sz w:val="18"/>
                <w:szCs w:val="18"/>
              </w:rPr>
              <w:t xml:space="preserve">isk of bias </w:t>
            </w:r>
            <w:r w:rsidRPr="00F230D2">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EFB78F3" w:rsidR="00FB3483" w:rsidRPr="00930A31" w:rsidRDefault="00DF12BD" w:rsidP="005979B8">
            <w:pPr>
              <w:pStyle w:val="Default"/>
              <w:spacing w:before="40" w:after="40"/>
              <w:rPr>
                <w:rFonts w:ascii="Arial" w:hAnsi="Arial" w:cs="Arial"/>
                <w:color w:val="auto"/>
                <w:sz w:val="18"/>
                <w:szCs w:val="18"/>
              </w:rPr>
            </w:pPr>
            <w:r>
              <w:rPr>
                <w:rFonts w:ascii="Arial" w:hAnsi="Arial" w:cs="Arial"/>
                <w:color w:val="auto"/>
                <w:sz w:val="18"/>
                <w:szCs w:val="18"/>
              </w:rPr>
              <w:t>188-190</w:t>
            </w:r>
          </w:p>
        </w:tc>
      </w:tr>
      <w:tr w:rsidR="00DF12B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F12BD" w:rsidRPr="00F230D2" w:rsidRDefault="00DF12BD" w:rsidP="00DF12BD">
            <w:pPr>
              <w:pStyle w:val="Default"/>
              <w:spacing w:before="40" w:after="40"/>
              <w:rPr>
                <w:rFonts w:ascii="Arial" w:hAnsi="Arial" w:cs="Arial"/>
                <w:sz w:val="18"/>
                <w:szCs w:val="18"/>
              </w:rPr>
            </w:pPr>
            <w:r w:rsidRPr="00F230D2">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F12BD" w:rsidRPr="00930A31" w:rsidRDefault="00DF12BD" w:rsidP="00DF12B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F12BD" w:rsidRPr="00930A31" w:rsidRDefault="00DF12BD" w:rsidP="00DF12B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FD07CC" w:rsidR="00DF12BD" w:rsidRPr="00930A31" w:rsidRDefault="00DF12BD" w:rsidP="00DF12BD">
            <w:pPr>
              <w:pStyle w:val="Default"/>
              <w:spacing w:before="40" w:after="40"/>
              <w:rPr>
                <w:rFonts w:ascii="Arial" w:hAnsi="Arial" w:cs="Arial"/>
                <w:color w:val="auto"/>
                <w:sz w:val="18"/>
                <w:szCs w:val="18"/>
              </w:rPr>
            </w:pPr>
            <w:r>
              <w:rPr>
                <w:rFonts w:ascii="Arial" w:hAnsi="Arial" w:cs="Arial"/>
                <w:color w:val="auto"/>
                <w:sz w:val="18"/>
                <w:szCs w:val="18"/>
              </w:rPr>
              <w:t>195-21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469DE3" w:rsidR="00930A31" w:rsidRPr="00930A31" w:rsidRDefault="00DF12BD" w:rsidP="005979B8">
            <w:pPr>
              <w:pStyle w:val="Default"/>
              <w:spacing w:before="40" w:after="40"/>
              <w:rPr>
                <w:rFonts w:ascii="Arial" w:hAnsi="Arial" w:cs="Arial"/>
                <w:color w:val="auto"/>
                <w:sz w:val="18"/>
                <w:szCs w:val="18"/>
              </w:rPr>
            </w:pPr>
            <w:r>
              <w:rPr>
                <w:rFonts w:ascii="Arial" w:hAnsi="Arial" w:cs="Arial"/>
                <w:color w:val="auto"/>
                <w:sz w:val="18"/>
                <w:szCs w:val="18"/>
              </w:rPr>
              <w:t>220-2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FA2F7D" w:rsidR="00930A31" w:rsidRPr="00930A31" w:rsidRDefault="00A476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DF12B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F12BD" w:rsidRPr="00930A31" w:rsidRDefault="00DF12BD" w:rsidP="00DF12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F12BD" w:rsidRPr="00930A31" w:rsidRDefault="00DF12BD" w:rsidP="00DF12B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F12BD" w:rsidRPr="00930A31" w:rsidRDefault="00DF12BD" w:rsidP="00DF12B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32C5B5" w:rsidR="00DF12BD" w:rsidRPr="00930A31" w:rsidRDefault="00DF12BD" w:rsidP="00DF12BD">
            <w:pPr>
              <w:pStyle w:val="Default"/>
              <w:spacing w:before="40" w:after="40"/>
              <w:rPr>
                <w:rFonts w:ascii="Arial" w:hAnsi="Arial" w:cs="Arial"/>
                <w:color w:val="auto"/>
                <w:sz w:val="18"/>
                <w:szCs w:val="18"/>
              </w:rPr>
            </w:pPr>
            <w:r>
              <w:rPr>
                <w:rFonts w:ascii="Arial" w:hAnsi="Arial" w:cs="Arial"/>
                <w:color w:val="auto"/>
                <w:sz w:val="18"/>
                <w:szCs w:val="18"/>
              </w:rPr>
              <w:t>220-2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3115270" w:rsidR="00930A31" w:rsidRPr="00930A31" w:rsidRDefault="00A476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6D6719" w:rsidR="00930A31" w:rsidRPr="00930A31" w:rsidRDefault="00A476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4377F7" w:rsidR="00930A31" w:rsidRPr="00930A31" w:rsidRDefault="00A476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8F8492" w:rsidR="006E5FE2" w:rsidRPr="00930A31" w:rsidRDefault="00DF12BD" w:rsidP="005979B8">
            <w:pPr>
              <w:pStyle w:val="Default"/>
              <w:spacing w:before="40" w:after="40"/>
              <w:rPr>
                <w:rFonts w:ascii="Arial" w:hAnsi="Arial" w:cs="Arial"/>
                <w:color w:val="auto"/>
                <w:sz w:val="18"/>
                <w:szCs w:val="18"/>
              </w:rPr>
            </w:pPr>
            <w:r>
              <w:rPr>
                <w:rFonts w:ascii="Arial" w:hAnsi="Arial" w:cs="Arial"/>
                <w:color w:val="auto"/>
                <w:sz w:val="18"/>
                <w:szCs w:val="18"/>
              </w:rPr>
              <w:t>247-254</w:t>
            </w:r>
          </w:p>
        </w:tc>
      </w:tr>
      <w:tr w:rsidR="00A4765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59EB50" w:rsidR="00A4765F" w:rsidRPr="00930A31" w:rsidRDefault="00DF12BD" w:rsidP="00A4765F">
            <w:pPr>
              <w:pStyle w:val="Default"/>
              <w:spacing w:before="40" w:after="40"/>
              <w:rPr>
                <w:rFonts w:ascii="Arial" w:hAnsi="Arial" w:cs="Arial"/>
                <w:color w:val="auto"/>
                <w:sz w:val="18"/>
                <w:szCs w:val="18"/>
              </w:rPr>
            </w:pPr>
            <w:r>
              <w:rPr>
                <w:rFonts w:ascii="Arial" w:hAnsi="Arial" w:cs="Arial"/>
                <w:color w:val="auto"/>
                <w:sz w:val="18"/>
                <w:szCs w:val="18"/>
              </w:rPr>
              <w:t>256</w:t>
            </w:r>
            <w:r w:rsidR="00A4765F">
              <w:rPr>
                <w:rFonts w:ascii="Arial" w:hAnsi="Arial" w:cs="Arial"/>
                <w:color w:val="auto"/>
                <w:sz w:val="18"/>
                <w:szCs w:val="18"/>
              </w:rPr>
              <w:t>-2</w:t>
            </w:r>
            <w:r>
              <w:rPr>
                <w:rFonts w:ascii="Arial" w:hAnsi="Arial" w:cs="Arial"/>
                <w:color w:val="auto"/>
                <w:sz w:val="18"/>
                <w:szCs w:val="18"/>
              </w:rPr>
              <w:t>67</w:t>
            </w:r>
          </w:p>
        </w:tc>
      </w:tr>
      <w:tr w:rsidR="00A4765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4765F" w:rsidRPr="00930A31" w:rsidRDefault="00A4765F" w:rsidP="00A4765F">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4765F" w:rsidRPr="00930A31" w:rsidRDefault="00A4765F" w:rsidP="00A4765F">
            <w:pPr>
              <w:pStyle w:val="Default"/>
              <w:jc w:val="center"/>
              <w:rPr>
                <w:rFonts w:ascii="Arial" w:hAnsi="Arial" w:cs="Arial"/>
                <w:color w:val="auto"/>
                <w:sz w:val="18"/>
                <w:szCs w:val="18"/>
              </w:rPr>
            </w:pPr>
          </w:p>
        </w:tc>
      </w:tr>
      <w:tr w:rsidR="00A4765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0B33E2" w:rsidR="00A4765F" w:rsidRPr="00930A31" w:rsidRDefault="008E4B66"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765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4765F" w:rsidRPr="00930A31" w:rsidRDefault="00A4765F" w:rsidP="00A476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A7CCF3" w:rsidR="00A4765F" w:rsidRPr="00930A31" w:rsidRDefault="008E4B66"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765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6E2751" w:rsidR="00A4765F" w:rsidRPr="00930A31" w:rsidRDefault="008E4B66"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765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E7529A" w:rsidR="00A4765F" w:rsidRPr="00930A31" w:rsidRDefault="008E4B66"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765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58A14E" w:rsidR="00A4765F" w:rsidRPr="00930A31" w:rsidRDefault="008E4B66"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765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31127E" w:rsidR="00A4765F" w:rsidRPr="00930A31" w:rsidRDefault="008E4B66"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765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4765F" w:rsidRPr="00930A31" w:rsidRDefault="00A4765F" w:rsidP="00A476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163E28" w:rsidR="00A4765F" w:rsidRPr="00930A31" w:rsidRDefault="00FB2001"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765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4765F" w:rsidRPr="00930A31" w:rsidRDefault="00A4765F" w:rsidP="00A476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5B900C" w:rsidR="00A4765F" w:rsidRPr="00930A31" w:rsidRDefault="00FB2001"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765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4765F" w:rsidRPr="00930A31" w:rsidRDefault="00A4765F" w:rsidP="00A476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B1FE71" w:rsidR="00A4765F" w:rsidRPr="00930A31" w:rsidRDefault="00FB2001"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765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9F277D" w:rsidR="00A4765F" w:rsidRPr="00930A31" w:rsidRDefault="008E4B66"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765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BADDB2" w:rsidR="00A4765F" w:rsidRPr="00930A31" w:rsidRDefault="008E4B66"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765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4765F" w:rsidRPr="00930A31" w:rsidRDefault="00A4765F" w:rsidP="00A4765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4765F" w:rsidRPr="00930A31" w:rsidRDefault="00A4765F" w:rsidP="00A4765F">
            <w:pPr>
              <w:pStyle w:val="Default"/>
              <w:jc w:val="center"/>
              <w:rPr>
                <w:rFonts w:ascii="Arial" w:hAnsi="Arial" w:cs="Arial"/>
                <w:color w:val="auto"/>
                <w:sz w:val="18"/>
                <w:szCs w:val="18"/>
              </w:rPr>
            </w:pPr>
          </w:p>
        </w:tc>
      </w:tr>
      <w:tr w:rsidR="00A4765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D7D61A" w:rsidR="00A4765F" w:rsidRPr="00930A31" w:rsidRDefault="008E4B66"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765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4765F" w:rsidRPr="00930A31" w:rsidRDefault="00A4765F" w:rsidP="00A476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3D4E28" w:rsidR="00A4765F" w:rsidRPr="00930A31" w:rsidRDefault="008E4B66"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765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4765F" w:rsidRPr="00930A31" w:rsidRDefault="00A4765F" w:rsidP="00A476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EC1C89" w:rsidR="00A4765F" w:rsidRPr="00930A31" w:rsidRDefault="008E4B66"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765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4765F" w:rsidRPr="00930A31" w:rsidRDefault="00A4765F" w:rsidP="00A4765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0FA2F6" w:rsidR="00A4765F" w:rsidRPr="00930A31" w:rsidRDefault="008E4B66"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765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4765F" w:rsidRPr="00930A31" w:rsidRDefault="00A4765F" w:rsidP="00A4765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4765F" w:rsidRPr="00930A31" w:rsidRDefault="00A4765F" w:rsidP="00A4765F">
            <w:pPr>
              <w:pStyle w:val="Default"/>
              <w:jc w:val="center"/>
              <w:rPr>
                <w:rFonts w:ascii="Arial" w:hAnsi="Arial" w:cs="Arial"/>
                <w:color w:val="auto"/>
                <w:sz w:val="18"/>
                <w:szCs w:val="18"/>
              </w:rPr>
            </w:pPr>
          </w:p>
        </w:tc>
      </w:tr>
      <w:tr w:rsidR="00A4765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626B68E" w:rsidR="00A4765F" w:rsidRPr="00930A31" w:rsidRDefault="00DF12BD" w:rsidP="00A4765F">
            <w:pPr>
              <w:pStyle w:val="Default"/>
              <w:spacing w:before="40" w:after="40"/>
              <w:rPr>
                <w:rFonts w:ascii="Arial" w:hAnsi="Arial" w:cs="Arial"/>
                <w:color w:val="auto"/>
                <w:sz w:val="18"/>
                <w:szCs w:val="18"/>
              </w:rPr>
            </w:pPr>
            <w:r>
              <w:rPr>
                <w:rFonts w:ascii="Arial" w:hAnsi="Arial" w:cs="Arial"/>
                <w:color w:val="auto"/>
                <w:sz w:val="18"/>
                <w:szCs w:val="18"/>
              </w:rPr>
              <w:t>99-103</w:t>
            </w:r>
          </w:p>
        </w:tc>
      </w:tr>
      <w:tr w:rsidR="00DF12B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F12BD" w:rsidRPr="00930A31" w:rsidRDefault="00DF12BD" w:rsidP="00DF12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F12BD" w:rsidRPr="00930A31" w:rsidRDefault="00DF12BD" w:rsidP="00DF12B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F12BD" w:rsidRPr="00930A31" w:rsidRDefault="00DF12BD" w:rsidP="00DF12B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8AB3CD" w:rsidR="00DF12BD" w:rsidRPr="00930A31" w:rsidRDefault="00DF12BD" w:rsidP="00DF12BD">
            <w:pPr>
              <w:pStyle w:val="Default"/>
              <w:spacing w:before="40" w:after="40"/>
              <w:rPr>
                <w:rFonts w:ascii="Arial" w:hAnsi="Arial" w:cs="Arial"/>
                <w:color w:val="auto"/>
                <w:sz w:val="18"/>
                <w:szCs w:val="18"/>
              </w:rPr>
            </w:pPr>
            <w:r>
              <w:rPr>
                <w:rFonts w:ascii="Arial" w:hAnsi="Arial" w:cs="Arial"/>
                <w:color w:val="auto"/>
                <w:sz w:val="18"/>
                <w:szCs w:val="18"/>
              </w:rPr>
              <w:t>99-103</w:t>
            </w:r>
          </w:p>
        </w:tc>
      </w:tr>
      <w:tr w:rsidR="00DF12B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F12BD" w:rsidRPr="00930A31" w:rsidRDefault="00DF12BD" w:rsidP="00DF12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F12BD" w:rsidRPr="00930A31" w:rsidRDefault="00DF12BD" w:rsidP="00DF12B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F12BD" w:rsidRPr="00930A31" w:rsidRDefault="00DF12BD" w:rsidP="00DF12B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B1DC59" w:rsidR="00DF12BD" w:rsidRPr="00930A31" w:rsidRDefault="00DF12BD" w:rsidP="00DF12BD">
            <w:pPr>
              <w:pStyle w:val="Default"/>
              <w:spacing w:before="40" w:after="40"/>
              <w:rPr>
                <w:rFonts w:ascii="Arial" w:hAnsi="Arial" w:cs="Arial"/>
                <w:color w:val="auto"/>
                <w:sz w:val="18"/>
                <w:szCs w:val="18"/>
              </w:rPr>
            </w:pPr>
            <w:r>
              <w:rPr>
                <w:rFonts w:ascii="Arial" w:hAnsi="Arial" w:cs="Arial"/>
                <w:color w:val="auto"/>
                <w:sz w:val="18"/>
                <w:szCs w:val="18"/>
              </w:rPr>
              <w:t>99-103</w:t>
            </w:r>
          </w:p>
        </w:tc>
      </w:tr>
      <w:tr w:rsidR="00A4765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F662C8" w:rsidR="00A4765F" w:rsidRPr="00930A31" w:rsidRDefault="00DF12BD"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765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B8358A" w:rsidR="00A4765F" w:rsidRPr="00930A31" w:rsidRDefault="00DF12BD"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r w:rsidR="00A4765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4765F" w:rsidRPr="00930A31" w:rsidRDefault="00A4765F" w:rsidP="00A4765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4765F" w:rsidRPr="00930A31" w:rsidRDefault="00A4765F" w:rsidP="00A4765F">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B9C9C1" w:rsidR="00A4765F" w:rsidRPr="00930A31" w:rsidRDefault="00DF12BD" w:rsidP="00A4765F">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DE5D2C">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12CF5D" w14:textId="77777777" w:rsidR="008B38F1" w:rsidRDefault="008B38F1">
      <w:r>
        <w:separator/>
      </w:r>
    </w:p>
  </w:endnote>
  <w:endnote w:type="continuationSeparator" w:id="0">
    <w:p w14:paraId="6AD296E8" w14:textId="77777777" w:rsidR="008B38F1" w:rsidRDefault="008B38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852789" w14:textId="77777777" w:rsidR="008B38F1" w:rsidRDefault="008B38F1">
      <w:r>
        <w:separator/>
      </w:r>
    </w:p>
  </w:footnote>
  <w:footnote w:type="continuationSeparator" w:id="0">
    <w:p w14:paraId="735E27E2" w14:textId="77777777" w:rsidR="008B38F1" w:rsidRDefault="008B38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8B38F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7F81"/>
    <w:rsid w:val="00077B44"/>
    <w:rsid w:val="000B1998"/>
    <w:rsid w:val="00152CDB"/>
    <w:rsid w:val="0018323E"/>
    <w:rsid w:val="00190C83"/>
    <w:rsid w:val="001923DA"/>
    <w:rsid w:val="00246C93"/>
    <w:rsid w:val="00256BAF"/>
    <w:rsid w:val="002A2A06"/>
    <w:rsid w:val="003103C2"/>
    <w:rsid w:val="00346ECB"/>
    <w:rsid w:val="003516AD"/>
    <w:rsid w:val="00363B8D"/>
    <w:rsid w:val="003760FB"/>
    <w:rsid w:val="003B79FF"/>
    <w:rsid w:val="00400A0B"/>
    <w:rsid w:val="00443C1D"/>
    <w:rsid w:val="00461576"/>
    <w:rsid w:val="004A268E"/>
    <w:rsid w:val="004C1685"/>
    <w:rsid w:val="005078EE"/>
    <w:rsid w:val="00550BF1"/>
    <w:rsid w:val="0059028D"/>
    <w:rsid w:val="005979B8"/>
    <w:rsid w:val="006C36EE"/>
    <w:rsid w:val="006E5FE2"/>
    <w:rsid w:val="006F3BA6"/>
    <w:rsid w:val="00726794"/>
    <w:rsid w:val="00732AE6"/>
    <w:rsid w:val="0077253C"/>
    <w:rsid w:val="007844CD"/>
    <w:rsid w:val="007A00FD"/>
    <w:rsid w:val="008412D5"/>
    <w:rsid w:val="00842CA6"/>
    <w:rsid w:val="0085674C"/>
    <w:rsid w:val="008A3EAE"/>
    <w:rsid w:val="008B38F1"/>
    <w:rsid w:val="008E2C91"/>
    <w:rsid w:val="008E4B66"/>
    <w:rsid w:val="00913A5A"/>
    <w:rsid w:val="00930A31"/>
    <w:rsid w:val="00947707"/>
    <w:rsid w:val="009827E5"/>
    <w:rsid w:val="00A215D2"/>
    <w:rsid w:val="00A4765F"/>
    <w:rsid w:val="00A50440"/>
    <w:rsid w:val="00A86593"/>
    <w:rsid w:val="00AB2A8B"/>
    <w:rsid w:val="00AB79CE"/>
    <w:rsid w:val="00AE4BBD"/>
    <w:rsid w:val="00B51910"/>
    <w:rsid w:val="00C22710"/>
    <w:rsid w:val="00CA03B0"/>
    <w:rsid w:val="00CD7C1E"/>
    <w:rsid w:val="00D3236F"/>
    <w:rsid w:val="00D95D84"/>
    <w:rsid w:val="00DC4F19"/>
    <w:rsid w:val="00DE5D2C"/>
    <w:rsid w:val="00DF12BD"/>
    <w:rsid w:val="00E324A8"/>
    <w:rsid w:val="00E66E3A"/>
    <w:rsid w:val="00EB610E"/>
    <w:rsid w:val="00F230D2"/>
    <w:rsid w:val="00F67C14"/>
    <w:rsid w:val="00FB200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86</Words>
  <Characters>6219</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lter, Matthias (Fachschulen)</cp:lastModifiedBy>
  <cp:revision>33</cp:revision>
  <cp:lastPrinted>2020-11-24T03:02:00Z</cp:lastPrinted>
  <dcterms:created xsi:type="dcterms:W3CDTF">2020-11-24T03:02:00Z</dcterms:created>
  <dcterms:modified xsi:type="dcterms:W3CDTF">2025-03-10T12:45:00Z</dcterms:modified>
</cp:coreProperties>
</file>